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F6F65" w14:textId="77777777" w:rsidR="00A44221" w:rsidRPr="00AB2F9C" w:rsidRDefault="00A44221">
      <w:pPr>
        <w:rPr>
          <w:rFonts w:ascii="Times New Roman" w:hAnsi="Times New Roman" w:cs="Times New Roman"/>
        </w:rPr>
      </w:pPr>
      <w:r w:rsidRPr="00AB2F9C">
        <w:rPr>
          <w:rFonts w:ascii="Times New Roman" w:hAnsi="Times New Roman" w:cs="Times New Roman"/>
        </w:rPr>
        <w:t>Supplement</w:t>
      </w:r>
    </w:p>
    <w:p w14:paraId="5E313F58" w14:textId="77777777" w:rsidR="00A44221" w:rsidRPr="00AB2F9C" w:rsidRDefault="00A44221">
      <w:pPr>
        <w:rPr>
          <w:rFonts w:ascii="Times New Roman" w:hAnsi="Times New Roman" w:cs="Times New Roman"/>
        </w:rPr>
      </w:pPr>
      <w:r w:rsidRPr="00AB2F9C">
        <w:rPr>
          <w:rFonts w:ascii="Times New Roman" w:hAnsi="Times New Roman" w:cs="Times New Roman"/>
        </w:rPr>
        <w:t xml:space="preserve">Figure 1 </w:t>
      </w:r>
      <w:r w:rsidR="00B14F03" w:rsidRPr="00AB2F9C">
        <w:rPr>
          <w:rFonts w:ascii="Times New Roman" w:hAnsi="Times New Roman" w:cs="Times New Roman"/>
        </w:rPr>
        <w:t>The survival curve of selected lnc</w:t>
      </w:r>
      <w:r w:rsidRPr="00AB2F9C">
        <w:rPr>
          <w:rFonts w:ascii="Times New Roman" w:hAnsi="Times New Roman" w:cs="Times New Roman"/>
        </w:rPr>
        <w:t xml:space="preserve">RNA </w:t>
      </w:r>
      <w:r w:rsidR="00B14F03" w:rsidRPr="00AB2F9C">
        <w:rPr>
          <w:rFonts w:ascii="Times New Roman" w:hAnsi="Times New Roman" w:cs="Times New Roman"/>
        </w:rPr>
        <w:t>in TANRIC database</w:t>
      </w:r>
    </w:p>
    <w:p w14:paraId="22580204" w14:textId="77777777" w:rsidR="00B14F03" w:rsidRPr="00AB2F9C" w:rsidRDefault="00A44221">
      <w:pPr>
        <w:rPr>
          <w:rFonts w:ascii="Times New Roman" w:hAnsi="Times New Roman" w:cs="Times New Roman"/>
        </w:rPr>
      </w:pPr>
      <w:r w:rsidRPr="00AB2F9C">
        <w:rPr>
          <w:rFonts w:ascii="Times New Roman" w:hAnsi="Times New Roman" w:cs="Times New Roman"/>
          <w:noProof/>
        </w:rPr>
        <w:drawing>
          <wp:inline distT="0" distB="0" distL="0" distR="0" wp14:anchorId="3AE03D07" wp14:editId="4792021F">
            <wp:extent cx="5270500" cy="54552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CGA validation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45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20E46" w14:textId="7B112F0C" w:rsidR="00B14F03" w:rsidRPr="00AB2F9C" w:rsidRDefault="00EE28F3">
      <w:pPr>
        <w:rPr>
          <w:rFonts w:ascii="Times New Roman" w:hAnsi="Times New Roman" w:cs="Times New Roman"/>
        </w:rPr>
      </w:pPr>
      <w:r w:rsidRPr="00AB2F9C">
        <w:rPr>
          <w:rFonts w:ascii="Times New Roman" w:hAnsi="Times New Roman" w:cs="Times New Roman"/>
        </w:rPr>
        <w:t>(LUAD, lung adenocarcinoma; LUSC, lung squamous cell carcinoma;)</w:t>
      </w:r>
    </w:p>
    <w:p w14:paraId="57FA5D75" w14:textId="5DDCCF7F" w:rsidR="009A5D27" w:rsidRPr="00E817A5" w:rsidRDefault="009A5D2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A5D27" w:rsidRPr="00E817A5" w:rsidSect="00022D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21"/>
    <w:rsid w:val="00022D29"/>
    <w:rsid w:val="00026E69"/>
    <w:rsid w:val="00255D1E"/>
    <w:rsid w:val="00261A3D"/>
    <w:rsid w:val="00265F50"/>
    <w:rsid w:val="00300073"/>
    <w:rsid w:val="00554E05"/>
    <w:rsid w:val="005778F7"/>
    <w:rsid w:val="00611298"/>
    <w:rsid w:val="006216D6"/>
    <w:rsid w:val="00684EAE"/>
    <w:rsid w:val="006C7654"/>
    <w:rsid w:val="006D46A8"/>
    <w:rsid w:val="00700ADA"/>
    <w:rsid w:val="007A71F8"/>
    <w:rsid w:val="007E6E61"/>
    <w:rsid w:val="00825D32"/>
    <w:rsid w:val="00855C0E"/>
    <w:rsid w:val="009A5D27"/>
    <w:rsid w:val="00A44221"/>
    <w:rsid w:val="00A90FFB"/>
    <w:rsid w:val="00A97196"/>
    <w:rsid w:val="00AB2F9C"/>
    <w:rsid w:val="00B14F03"/>
    <w:rsid w:val="00B40FDB"/>
    <w:rsid w:val="00C25D28"/>
    <w:rsid w:val="00C34753"/>
    <w:rsid w:val="00C74A84"/>
    <w:rsid w:val="00D85952"/>
    <w:rsid w:val="00DB31D9"/>
    <w:rsid w:val="00DF64F5"/>
    <w:rsid w:val="00E07674"/>
    <w:rsid w:val="00E817A5"/>
    <w:rsid w:val="00EE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9C5C6"/>
  <w14:defaultImageDpi w14:val="32767"/>
  <w15:chartTrackingRefBased/>
  <w15:docId w15:val="{E537B42F-14EA-0C4B-9336-C83FBC81E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4422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44221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hyzheng</dc:creator>
  <cp:keywords/>
  <dc:description/>
  <cp:lastModifiedBy>suphyzheng</cp:lastModifiedBy>
  <cp:revision>3</cp:revision>
  <dcterms:created xsi:type="dcterms:W3CDTF">2019-11-26T16:48:00Z</dcterms:created>
  <dcterms:modified xsi:type="dcterms:W3CDTF">2019-12-03T02:54:00Z</dcterms:modified>
</cp:coreProperties>
</file>